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DD6ED3" w14:textId="77777777" w:rsidR="00F779D6" w:rsidRPr="00187B14" w:rsidRDefault="00F779D6" w:rsidP="00F779D6">
      <w:pPr>
        <w:spacing w:line="360" w:lineRule="auto"/>
        <w:jc w:val="both"/>
        <w:rPr>
          <w:rFonts w:cstheme="minorHAnsi"/>
        </w:rPr>
      </w:pPr>
    </w:p>
    <w:p w14:paraId="59AA6F4E" w14:textId="77777777" w:rsidR="00A27C80" w:rsidRPr="002C6983" w:rsidRDefault="00A27C80" w:rsidP="00A27C80">
      <w:pPr>
        <w:spacing w:line="360" w:lineRule="auto"/>
        <w:jc w:val="both"/>
        <w:rPr>
          <w:lang w:val="en-GB"/>
        </w:rPr>
      </w:pPr>
      <w:r w:rsidRPr="002C6983">
        <w:rPr>
          <w:b/>
          <w:bCs/>
          <w:lang w:val="en-GB"/>
        </w:rPr>
        <w:t>Supplementary Table 1</w:t>
      </w:r>
      <w:r>
        <w:rPr>
          <w:b/>
          <w:bCs/>
          <w:lang w:val="en-GB"/>
        </w:rPr>
        <w:t>.</w:t>
      </w:r>
      <w:r>
        <w:rPr>
          <w:lang w:val="en-GB"/>
        </w:rPr>
        <w:t xml:space="preserve"> Overview of sex distribution for R848 cohort animals.</w:t>
      </w:r>
    </w:p>
    <w:tbl>
      <w:tblPr>
        <w:tblW w:w="6880" w:type="dxa"/>
        <w:tblLook w:val="04A0" w:firstRow="1" w:lastRow="0" w:firstColumn="1" w:lastColumn="0" w:noHBand="0" w:noVBand="1"/>
      </w:tblPr>
      <w:tblGrid>
        <w:gridCol w:w="1680"/>
        <w:gridCol w:w="1474"/>
        <w:gridCol w:w="1126"/>
        <w:gridCol w:w="1474"/>
        <w:gridCol w:w="1126"/>
      </w:tblGrid>
      <w:tr w:rsidR="00A27C80" w:rsidRPr="002C6983" w14:paraId="3F5D0E96" w14:textId="77777777" w:rsidTr="00975144">
        <w:trPr>
          <w:trHeight w:val="320"/>
        </w:trPr>
        <w:tc>
          <w:tcPr>
            <w:tcW w:w="1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CDAA0" w14:textId="77777777" w:rsidR="00A27C80" w:rsidRPr="002C6983" w:rsidRDefault="00A27C80" w:rsidP="0097514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6983">
              <w:rPr>
                <w:rFonts w:ascii="Calibri" w:eastAsia="Times New Roman" w:hAnsi="Calibri" w:cs="Calibri"/>
                <w:color w:val="000000"/>
                <w:lang w:eastAsia="en-GB"/>
              </w:rPr>
              <w:t>R848 Cohort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C1D6B" w14:textId="77777777" w:rsidR="00A27C80" w:rsidRPr="002C6983" w:rsidRDefault="00A27C80" w:rsidP="0097514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6983">
              <w:rPr>
                <w:rFonts w:ascii="Calibri" w:eastAsia="Times New Roman" w:hAnsi="Calibri" w:cs="Calibri"/>
                <w:color w:val="000000"/>
                <w:lang w:eastAsia="en-GB"/>
              </w:rPr>
              <w:t>Cre-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15DEC" w14:textId="77777777" w:rsidR="00A27C80" w:rsidRPr="002C6983" w:rsidRDefault="00A27C80" w:rsidP="0097514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6983">
              <w:rPr>
                <w:rFonts w:ascii="Calibri" w:eastAsia="Times New Roman" w:hAnsi="Calibri" w:cs="Calibri"/>
                <w:color w:val="000000"/>
                <w:lang w:eastAsia="en-GB"/>
              </w:rPr>
              <w:t>Cre+</w:t>
            </w:r>
          </w:p>
        </w:tc>
      </w:tr>
      <w:tr w:rsidR="00A27C80" w:rsidRPr="002C6983" w14:paraId="5C4C09B4" w14:textId="77777777" w:rsidTr="00975144">
        <w:trPr>
          <w:trHeight w:val="320"/>
        </w:trPr>
        <w:tc>
          <w:tcPr>
            <w:tcW w:w="1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5610A" w14:textId="77777777" w:rsidR="00A27C80" w:rsidRPr="002C6983" w:rsidRDefault="00A27C80" w:rsidP="00975144">
            <w:pPr>
              <w:spacing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8A097" w14:textId="77777777" w:rsidR="00A27C80" w:rsidRPr="002C6983" w:rsidRDefault="00A27C80" w:rsidP="0097514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6983">
              <w:rPr>
                <w:rFonts w:ascii="Calibri" w:eastAsia="Times New Roman" w:hAnsi="Calibri" w:cs="Calibri"/>
                <w:color w:val="000000"/>
                <w:lang w:eastAsia="en-GB"/>
              </w:rPr>
              <w:t>Untreated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58051" w14:textId="77777777" w:rsidR="00A27C80" w:rsidRPr="002C6983" w:rsidRDefault="00A27C80" w:rsidP="0097514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6983">
              <w:rPr>
                <w:rFonts w:ascii="Calibri" w:eastAsia="Times New Roman" w:hAnsi="Calibri" w:cs="Calibri"/>
                <w:color w:val="000000"/>
                <w:lang w:eastAsia="en-GB"/>
              </w:rPr>
              <w:t>Treated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89DDC" w14:textId="77777777" w:rsidR="00A27C80" w:rsidRPr="002C6983" w:rsidRDefault="00A27C80" w:rsidP="0097514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6983">
              <w:rPr>
                <w:rFonts w:ascii="Calibri" w:eastAsia="Times New Roman" w:hAnsi="Calibri" w:cs="Calibri"/>
                <w:color w:val="000000"/>
                <w:lang w:eastAsia="en-GB"/>
              </w:rPr>
              <w:t>Untreated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CD31E" w14:textId="77777777" w:rsidR="00A27C80" w:rsidRPr="002C6983" w:rsidRDefault="00A27C80" w:rsidP="0097514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6983">
              <w:rPr>
                <w:rFonts w:ascii="Calibri" w:eastAsia="Times New Roman" w:hAnsi="Calibri" w:cs="Calibri"/>
                <w:color w:val="000000"/>
                <w:lang w:eastAsia="en-GB"/>
              </w:rPr>
              <w:t>Treated</w:t>
            </w:r>
          </w:p>
        </w:tc>
      </w:tr>
      <w:tr w:rsidR="00A27C80" w:rsidRPr="002C6983" w14:paraId="609A06A6" w14:textId="77777777" w:rsidTr="00975144">
        <w:trPr>
          <w:trHeight w:val="32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D1621" w14:textId="77777777" w:rsidR="00A27C80" w:rsidRPr="002C6983" w:rsidRDefault="00A27C80" w:rsidP="0097514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6983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6E4BA" w14:textId="77777777" w:rsidR="00A27C80" w:rsidRPr="002C6983" w:rsidRDefault="00A27C80" w:rsidP="0097514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6983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18D68" w14:textId="77777777" w:rsidR="00A27C80" w:rsidRPr="002C6983" w:rsidRDefault="00A27C80" w:rsidP="0097514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698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AC6D2" w14:textId="77777777" w:rsidR="00A27C80" w:rsidRPr="002C6983" w:rsidRDefault="00A27C80" w:rsidP="0097514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698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A1950" w14:textId="77777777" w:rsidR="00A27C80" w:rsidRPr="002C6983" w:rsidRDefault="00A27C80" w:rsidP="0097514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698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A27C80" w:rsidRPr="002C6983" w14:paraId="7179B8F1" w14:textId="77777777" w:rsidTr="00975144">
        <w:trPr>
          <w:trHeight w:val="32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E006C" w14:textId="77777777" w:rsidR="00A27C80" w:rsidRPr="002C6983" w:rsidRDefault="00A27C80" w:rsidP="0097514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6983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2FB37" w14:textId="77777777" w:rsidR="00A27C80" w:rsidRPr="002C6983" w:rsidRDefault="00A27C80" w:rsidP="0097514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698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C2780" w14:textId="77777777" w:rsidR="00A27C80" w:rsidRPr="002C6983" w:rsidRDefault="00A27C80" w:rsidP="0097514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6983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42E05" w14:textId="77777777" w:rsidR="00A27C80" w:rsidRPr="002C6983" w:rsidRDefault="00A27C80" w:rsidP="0097514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6983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64B76" w14:textId="77777777" w:rsidR="00A27C80" w:rsidRPr="002C6983" w:rsidRDefault="00A27C80" w:rsidP="0097514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6983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</w:tr>
    </w:tbl>
    <w:p w14:paraId="2506F406" w14:textId="36B85BE7" w:rsidR="00D95FA7" w:rsidRPr="00F779D6" w:rsidRDefault="00D95FA7" w:rsidP="00A27C80">
      <w:pPr>
        <w:spacing w:line="360" w:lineRule="auto"/>
        <w:jc w:val="both"/>
      </w:pPr>
    </w:p>
    <w:sectPr w:rsidR="00D95FA7" w:rsidRPr="00F779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6ED8"/>
    <w:rsid w:val="00022ECE"/>
    <w:rsid w:val="00037566"/>
    <w:rsid w:val="000541A9"/>
    <w:rsid w:val="000D46A0"/>
    <w:rsid w:val="00144858"/>
    <w:rsid w:val="001C24FB"/>
    <w:rsid w:val="001E0022"/>
    <w:rsid w:val="00205867"/>
    <w:rsid w:val="002C26AC"/>
    <w:rsid w:val="002D3BE0"/>
    <w:rsid w:val="002F7B43"/>
    <w:rsid w:val="00384159"/>
    <w:rsid w:val="0038583D"/>
    <w:rsid w:val="00394F0E"/>
    <w:rsid w:val="003F7B25"/>
    <w:rsid w:val="00431E7D"/>
    <w:rsid w:val="00446ED8"/>
    <w:rsid w:val="00490143"/>
    <w:rsid w:val="00495721"/>
    <w:rsid w:val="004F7E44"/>
    <w:rsid w:val="00566CB4"/>
    <w:rsid w:val="005B2B31"/>
    <w:rsid w:val="005C3332"/>
    <w:rsid w:val="005C4A1A"/>
    <w:rsid w:val="005D4591"/>
    <w:rsid w:val="005E3CFE"/>
    <w:rsid w:val="005E4EF5"/>
    <w:rsid w:val="00647C32"/>
    <w:rsid w:val="0069708E"/>
    <w:rsid w:val="0069766A"/>
    <w:rsid w:val="006B1B23"/>
    <w:rsid w:val="006B6487"/>
    <w:rsid w:val="00733C2F"/>
    <w:rsid w:val="007360BC"/>
    <w:rsid w:val="0076548D"/>
    <w:rsid w:val="007B2BFE"/>
    <w:rsid w:val="007B444B"/>
    <w:rsid w:val="00881CE4"/>
    <w:rsid w:val="009432B2"/>
    <w:rsid w:val="0096129A"/>
    <w:rsid w:val="00A135EA"/>
    <w:rsid w:val="00A27C80"/>
    <w:rsid w:val="00A518C2"/>
    <w:rsid w:val="00AA0D08"/>
    <w:rsid w:val="00AA21A7"/>
    <w:rsid w:val="00AE0A20"/>
    <w:rsid w:val="00B0719E"/>
    <w:rsid w:val="00B56BC1"/>
    <w:rsid w:val="00B83492"/>
    <w:rsid w:val="00B93D38"/>
    <w:rsid w:val="00BD6F6E"/>
    <w:rsid w:val="00C33BDA"/>
    <w:rsid w:val="00C51355"/>
    <w:rsid w:val="00C75B5B"/>
    <w:rsid w:val="00CA1BB2"/>
    <w:rsid w:val="00D14BB9"/>
    <w:rsid w:val="00D31656"/>
    <w:rsid w:val="00D95FA7"/>
    <w:rsid w:val="00DB6800"/>
    <w:rsid w:val="00E53EAE"/>
    <w:rsid w:val="00EA7149"/>
    <w:rsid w:val="00EB124F"/>
    <w:rsid w:val="00EE5923"/>
    <w:rsid w:val="00EF30D9"/>
    <w:rsid w:val="00F67D79"/>
    <w:rsid w:val="00F76D4D"/>
    <w:rsid w:val="00F779D6"/>
    <w:rsid w:val="00F82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9EC6813"/>
  <w15:chartTrackingRefBased/>
  <w15:docId w15:val="{693E97AE-18CB-F746-B13F-19D03A105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6ED8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5</Characters>
  <Application>Microsoft Office Word</Application>
  <DocSecurity>0</DocSecurity>
  <Lines>1</Lines>
  <Paragraphs>1</Paragraphs>
  <ScaleCrop>false</ScaleCrop>
  <Company/>
  <LinksUpToDate>false</LinksUpToDate>
  <CharactersWithSpaces>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øren Egedal Degn</dc:creator>
  <cp:keywords/>
  <dc:description/>
  <cp:lastModifiedBy>Søren Egedal Degn</cp:lastModifiedBy>
  <cp:revision>3</cp:revision>
  <dcterms:created xsi:type="dcterms:W3CDTF">2022-08-16T07:48:00Z</dcterms:created>
  <dcterms:modified xsi:type="dcterms:W3CDTF">2022-08-16T07:49:00Z</dcterms:modified>
</cp:coreProperties>
</file>